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97226E" w:rsidR="00D9210A" w:rsidP="00D9210A" w:rsidRDefault="00D9210A" w14:paraId="63DC2ECE" w14:textId="73E7A3E0">
      <w:commentRangeStart w:id="0"/>
      <w:r w:rsidRPr="000C7E66">
        <w:t xml:space="preserve">Table </w:t>
      </w:r>
      <w:r>
        <w:t>S</w:t>
      </w:r>
      <w:r w:rsidRPr="000C7E66">
        <w:t>1</w:t>
      </w:r>
      <w:commentRangeEnd w:id="0"/>
      <w:r>
        <w:rPr>
          <w:rStyle w:val="CommentReference"/>
        </w:rPr>
        <w:commentReference w:id="0"/>
      </w:r>
      <w:r w:rsidRPr="000C7E66">
        <w:t>. Bacteria and viruses identified</w:t>
      </w:r>
      <w:r>
        <w:t xml:space="preserve"> during respiratory admissions</w:t>
      </w:r>
      <w:r w:rsidRPr="000C7E66">
        <w:t xml:space="preserve"> across periods</w:t>
      </w:r>
      <w:r>
        <w:t xml:space="preserve"> </w:t>
      </w:r>
    </w:p>
    <w:p w:rsidR="00D9210A" w:rsidP="00D9210A" w:rsidRDefault="00D9210A" w14:paraId="10FC7CD7" w14:textId="77777777">
      <w:pPr>
        <w:rPr>
          <w:b/>
          <w:bCs/>
          <w:u w:val="single"/>
        </w:rPr>
      </w:pPr>
    </w:p>
    <w:tbl>
      <w:tblPr>
        <w:tblStyle w:val="GridTable7Colorful-Accent1"/>
        <w:tblW w:w="9899" w:type="dxa"/>
        <w:tblLook w:val="0720" w:firstRow="1" w:lastRow="0" w:firstColumn="0" w:lastColumn="1" w:noHBand="1" w:noVBand="1"/>
      </w:tblPr>
      <w:tblGrid>
        <w:gridCol w:w="3095"/>
        <w:gridCol w:w="1541"/>
        <w:gridCol w:w="1861"/>
        <w:gridCol w:w="1717"/>
        <w:gridCol w:w="1685"/>
      </w:tblGrid>
      <w:tr w:rsidRPr="000C4688" w:rsidR="00D9210A" w:rsidTr="0067335F" w14:paraId="43DB9CF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95" w:type="dxa"/>
          </w:tcPr>
          <w:p w:rsidRPr="000C4688" w:rsidR="00D9210A" w:rsidP="0067335F" w:rsidRDefault="00D9210A" w14:paraId="414DFC14" w14:textId="77777777">
            <w:pPr>
              <w:rPr>
                <w:color w:val="auto"/>
              </w:rPr>
            </w:pPr>
          </w:p>
        </w:tc>
        <w:tc>
          <w:tcPr>
            <w:tcW w:w="1541" w:type="dxa"/>
          </w:tcPr>
          <w:p w:rsidRPr="000C4688" w:rsidR="00D9210A" w:rsidP="0067335F" w:rsidRDefault="00D9210A" w14:paraId="67CC590A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Pre-lockdown</w:t>
            </w:r>
          </w:p>
          <w:p w:rsidRPr="000C4688" w:rsidR="00D9210A" w:rsidP="0067335F" w:rsidRDefault="00D9210A" w14:paraId="2580C34E" w14:textId="7777777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n (n/146*100)</w:t>
            </w:r>
          </w:p>
        </w:tc>
        <w:tc>
          <w:tcPr>
            <w:tcW w:w="1861" w:type="dxa"/>
          </w:tcPr>
          <w:p w:rsidRPr="000C4688" w:rsidR="00D9210A" w:rsidP="0067335F" w:rsidRDefault="00D9210A" w14:paraId="57D145AD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Lockdown</w:t>
            </w:r>
          </w:p>
          <w:p w:rsidRPr="000C4688" w:rsidR="00D9210A" w:rsidP="0067335F" w:rsidRDefault="00D9210A" w14:paraId="126ADC7C" w14:textId="7777777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n (n/91*100)</w:t>
            </w:r>
          </w:p>
        </w:tc>
        <w:tc>
          <w:tcPr>
            <w:tcW w:w="1717" w:type="dxa"/>
          </w:tcPr>
          <w:p w:rsidRPr="000C4688" w:rsidR="00D9210A" w:rsidP="0067335F" w:rsidRDefault="00D9210A" w14:paraId="28994456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Post-lockdown</w:t>
            </w:r>
          </w:p>
          <w:p w:rsidRPr="000C4688" w:rsidR="00D9210A" w:rsidP="0067335F" w:rsidRDefault="00D9210A" w14:paraId="1ADF4F11" w14:textId="77777777">
            <w:pPr>
              <w:jc w:val="center"/>
              <w:rPr>
                <w:color w:val="auto"/>
              </w:rPr>
            </w:pPr>
            <w:r>
              <w:rPr>
                <w:color w:val="auto"/>
              </w:rPr>
              <w:t>n (n/170*100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685" w:type="dxa"/>
          </w:tcPr>
          <w:p w:rsidRPr="000C4688" w:rsidR="00D9210A" w:rsidP="0067335F" w:rsidRDefault="00D9210A" w14:paraId="03E8FF05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Total</w:t>
            </w:r>
          </w:p>
          <w:p w:rsidRPr="000C4688" w:rsidR="00D9210A" w:rsidP="0067335F" w:rsidRDefault="00D9210A" w14:paraId="1C8C0D01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n</w:t>
            </w:r>
          </w:p>
        </w:tc>
      </w:tr>
      <w:tr w:rsidRPr="000C4688" w:rsidR="00D9210A" w:rsidTr="0067335F" w14:paraId="39376418" w14:textId="77777777">
        <w:tc>
          <w:tcPr>
            <w:tcW w:w="3095" w:type="dxa"/>
          </w:tcPr>
          <w:p w:rsidRPr="000C4688" w:rsidR="00D9210A" w:rsidP="0067335F" w:rsidRDefault="00D9210A" w14:paraId="5B212251" w14:textId="77777777">
            <w:pPr>
              <w:rPr>
                <w:b/>
                <w:bCs/>
                <w:color w:val="auto"/>
              </w:rPr>
            </w:pPr>
            <w:r w:rsidRPr="000C4688">
              <w:rPr>
                <w:b/>
                <w:bCs/>
                <w:color w:val="auto"/>
              </w:rPr>
              <w:t>VIRAL SCREEN</w:t>
            </w:r>
          </w:p>
        </w:tc>
        <w:tc>
          <w:tcPr>
            <w:tcW w:w="1541" w:type="dxa"/>
          </w:tcPr>
          <w:p w:rsidRPr="000C4688" w:rsidR="00D9210A" w:rsidP="0067335F" w:rsidRDefault="00D9210A" w14:paraId="212E69ED" w14:textId="77777777">
            <w:pPr>
              <w:jc w:val="center"/>
              <w:rPr>
                <w:color w:val="auto"/>
              </w:rPr>
            </w:pPr>
          </w:p>
        </w:tc>
        <w:tc>
          <w:tcPr>
            <w:tcW w:w="1861" w:type="dxa"/>
          </w:tcPr>
          <w:p w:rsidRPr="000C4688" w:rsidR="00D9210A" w:rsidP="0067335F" w:rsidRDefault="00D9210A" w14:paraId="0CA25D2D" w14:textId="77777777">
            <w:pPr>
              <w:jc w:val="center"/>
              <w:rPr>
                <w:color w:val="auto"/>
              </w:rPr>
            </w:pPr>
          </w:p>
        </w:tc>
        <w:tc>
          <w:tcPr>
            <w:tcW w:w="1717" w:type="dxa"/>
          </w:tcPr>
          <w:p w:rsidRPr="000C4688" w:rsidR="00D9210A" w:rsidP="0067335F" w:rsidRDefault="00D9210A" w14:paraId="4BDD440A" w14:textId="77777777">
            <w:pPr>
              <w:jc w:val="center"/>
              <w:rPr>
                <w:color w:val="auto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0288126C" w14:textId="77777777">
            <w:pPr>
              <w:jc w:val="center"/>
              <w:rPr>
                <w:color w:val="auto"/>
              </w:rPr>
            </w:pPr>
          </w:p>
        </w:tc>
      </w:tr>
      <w:tr w:rsidRPr="000C4688" w:rsidR="00D9210A" w:rsidTr="0067335F" w14:paraId="75B15A68" w14:textId="77777777">
        <w:tc>
          <w:tcPr>
            <w:tcW w:w="3095" w:type="dxa"/>
          </w:tcPr>
          <w:p w:rsidRPr="000C4688" w:rsidR="00D9210A" w:rsidP="0067335F" w:rsidRDefault="00D9210A" w14:paraId="1D07C2AB" w14:textId="77777777">
            <w:pPr>
              <w:rPr>
                <w:color w:val="auto"/>
              </w:rPr>
            </w:pPr>
            <w:r w:rsidRPr="000C4688">
              <w:rPr>
                <w:color w:val="auto"/>
              </w:rPr>
              <w:t>Rhinovirus</w:t>
            </w:r>
          </w:p>
        </w:tc>
        <w:tc>
          <w:tcPr>
            <w:tcW w:w="1541" w:type="dxa"/>
          </w:tcPr>
          <w:p w:rsidRPr="000C4688" w:rsidR="00D9210A" w:rsidP="0067335F" w:rsidRDefault="00D9210A" w14:paraId="4DC3CB5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7</w:t>
            </w:r>
            <w:r>
              <w:rPr>
                <w:color w:val="auto"/>
              </w:rPr>
              <w:t xml:space="preserve"> (4.8)</w:t>
            </w:r>
          </w:p>
        </w:tc>
        <w:tc>
          <w:tcPr>
            <w:tcW w:w="1861" w:type="dxa"/>
          </w:tcPr>
          <w:p w:rsidRPr="000C4688" w:rsidR="00D9210A" w:rsidP="0067335F" w:rsidRDefault="00D9210A" w14:paraId="6B5CFC22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3</w:t>
            </w:r>
            <w:r>
              <w:rPr>
                <w:color w:val="auto"/>
              </w:rPr>
              <w:t xml:space="preserve"> (14.3)</w:t>
            </w:r>
          </w:p>
        </w:tc>
        <w:tc>
          <w:tcPr>
            <w:tcW w:w="1717" w:type="dxa"/>
          </w:tcPr>
          <w:p w:rsidRPr="000C4688" w:rsidR="00D9210A" w:rsidP="0067335F" w:rsidRDefault="00D9210A" w14:paraId="69418648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39</w:t>
            </w:r>
            <w:r>
              <w:rPr>
                <w:color w:val="auto"/>
              </w:rPr>
              <w:t xml:space="preserve"> (22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11C96195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59</w:t>
            </w:r>
          </w:p>
        </w:tc>
      </w:tr>
      <w:tr w:rsidRPr="000C4688" w:rsidR="00D9210A" w:rsidTr="0067335F" w14:paraId="499EEFB3" w14:textId="77777777">
        <w:tc>
          <w:tcPr>
            <w:tcW w:w="3095" w:type="dxa"/>
          </w:tcPr>
          <w:p w:rsidRPr="000C4688" w:rsidR="00D9210A" w:rsidP="0067335F" w:rsidRDefault="00D9210A" w14:paraId="2FE63A59" w14:textId="77777777">
            <w:pPr>
              <w:rPr>
                <w:color w:val="auto"/>
              </w:rPr>
            </w:pPr>
            <w:r w:rsidRPr="000C4688">
              <w:rPr>
                <w:color w:val="auto"/>
              </w:rPr>
              <w:t>Human parainfluenza virus</w:t>
            </w:r>
          </w:p>
        </w:tc>
        <w:tc>
          <w:tcPr>
            <w:tcW w:w="1541" w:type="dxa"/>
          </w:tcPr>
          <w:p w:rsidRPr="000C4688" w:rsidR="00D9210A" w:rsidP="0067335F" w:rsidRDefault="00D9210A" w14:paraId="2E5937D5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1</w:t>
            </w:r>
            <w:r>
              <w:rPr>
                <w:color w:val="auto"/>
              </w:rPr>
              <w:t xml:space="preserve"> (7.5)</w:t>
            </w:r>
          </w:p>
        </w:tc>
        <w:tc>
          <w:tcPr>
            <w:tcW w:w="1861" w:type="dxa"/>
          </w:tcPr>
          <w:p w:rsidRPr="000C4688" w:rsidR="00D9210A" w:rsidP="0067335F" w:rsidRDefault="00D9210A" w14:paraId="2FBFB581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3</w:t>
            </w:r>
            <w:r>
              <w:rPr>
                <w:color w:val="auto"/>
              </w:rPr>
              <w:t xml:space="preserve"> (3.3)</w:t>
            </w:r>
          </w:p>
        </w:tc>
        <w:tc>
          <w:tcPr>
            <w:tcW w:w="1717" w:type="dxa"/>
          </w:tcPr>
          <w:p w:rsidRPr="000C4688" w:rsidR="00D9210A" w:rsidP="0067335F" w:rsidRDefault="00D9210A" w14:paraId="68A2E882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5</w:t>
            </w:r>
            <w:r>
              <w:rPr>
                <w:color w:val="auto"/>
              </w:rPr>
              <w:t xml:space="preserve"> (8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4CBEAA7A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9</w:t>
            </w:r>
          </w:p>
        </w:tc>
      </w:tr>
      <w:tr w:rsidRPr="000C4688" w:rsidR="00D9210A" w:rsidTr="0067335F" w14:paraId="38CD883D" w14:textId="77777777">
        <w:tc>
          <w:tcPr>
            <w:tcW w:w="3095" w:type="dxa"/>
          </w:tcPr>
          <w:p w:rsidRPr="000C4688" w:rsidR="00D9210A" w:rsidP="0067335F" w:rsidRDefault="00D9210A" w14:paraId="715E76A6" w14:textId="77777777">
            <w:pPr>
              <w:rPr>
                <w:color w:val="auto"/>
              </w:rPr>
            </w:pPr>
            <w:r w:rsidRPr="000C4688">
              <w:rPr>
                <w:color w:val="auto"/>
              </w:rPr>
              <w:t>Enterovirus</w:t>
            </w:r>
          </w:p>
        </w:tc>
        <w:tc>
          <w:tcPr>
            <w:tcW w:w="1541" w:type="dxa"/>
          </w:tcPr>
          <w:p w:rsidRPr="000C4688" w:rsidR="00D9210A" w:rsidP="0067335F" w:rsidRDefault="00D9210A" w14:paraId="4FFAA93A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7)</w:t>
            </w:r>
          </w:p>
        </w:tc>
        <w:tc>
          <w:tcPr>
            <w:tcW w:w="1861" w:type="dxa"/>
          </w:tcPr>
          <w:p w:rsidRPr="000C4688" w:rsidR="00D9210A" w:rsidP="0067335F" w:rsidRDefault="00D9210A" w14:paraId="5E3AF7B3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0</w:t>
            </w:r>
            <w:r>
              <w:rPr>
                <w:color w:val="auto"/>
              </w:rPr>
              <w:t xml:space="preserve"> (11.0)</w:t>
            </w:r>
          </w:p>
        </w:tc>
        <w:tc>
          <w:tcPr>
            <w:tcW w:w="1717" w:type="dxa"/>
          </w:tcPr>
          <w:p w:rsidRPr="000C4688" w:rsidR="00D9210A" w:rsidP="0067335F" w:rsidRDefault="00D9210A" w14:paraId="173D81DF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6</w:t>
            </w:r>
            <w:r>
              <w:rPr>
                <w:color w:val="auto"/>
              </w:rPr>
              <w:t xml:space="preserve"> (9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2DABF472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7</w:t>
            </w:r>
          </w:p>
        </w:tc>
      </w:tr>
      <w:tr w:rsidRPr="000C4688" w:rsidR="00D9210A" w:rsidTr="0067335F" w14:paraId="5F65E2E3" w14:textId="77777777">
        <w:tc>
          <w:tcPr>
            <w:tcW w:w="3095" w:type="dxa"/>
          </w:tcPr>
          <w:p w:rsidRPr="000C4688" w:rsidR="00D9210A" w:rsidP="0067335F" w:rsidRDefault="00D9210A" w14:paraId="3FF0694C" w14:textId="77777777">
            <w:pPr>
              <w:rPr>
                <w:color w:val="auto"/>
              </w:rPr>
            </w:pPr>
            <w:r w:rsidRPr="000C4688">
              <w:rPr>
                <w:color w:val="auto"/>
              </w:rPr>
              <w:t>Respiratory syncytial virus</w:t>
            </w:r>
          </w:p>
        </w:tc>
        <w:tc>
          <w:tcPr>
            <w:tcW w:w="1541" w:type="dxa"/>
          </w:tcPr>
          <w:p w:rsidRPr="000C4688" w:rsidR="00D9210A" w:rsidP="0067335F" w:rsidRDefault="00D9210A" w14:paraId="050459FC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7</w:t>
            </w:r>
            <w:r>
              <w:rPr>
                <w:color w:val="auto"/>
              </w:rPr>
              <w:t xml:space="preserve"> (4.8)</w:t>
            </w:r>
          </w:p>
        </w:tc>
        <w:tc>
          <w:tcPr>
            <w:tcW w:w="1861" w:type="dxa"/>
          </w:tcPr>
          <w:p w:rsidRPr="000C4688" w:rsidR="00D9210A" w:rsidP="0067335F" w:rsidRDefault="00D9210A" w14:paraId="12FCD611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1)</w:t>
            </w:r>
          </w:p>
        </w:tc>
        <w:tc>
          <w:tcPr>
            <w:tcW w:w="1717" w:type="dxa"/>
          </w:tcPr>
          <w:p w:rsidRPr="000C4688" w:rsidR="00D9210A" w:rsidP="0067335F" w:rsidRDefault="00D9210A" w14:paraId="08AD0287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3</w:t>
            </w:r>
            <w:r>
              <w:rPr>
                <w:color w:val="auto"/>
              </w:rPr>
              <w:t xml:space="preserve"> (7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704698EE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1</w:t>
            </w:r>
          </w:p>
        </w:tc>
      </w:tr>
      <w:tr w:rsidRPr="000C4688" w:rsidR="00D9210A" w:rsidTr="0067335F" w14:paraId="014D1121" w14:textId="77777777">
        <w:tc>
          <w:tcPr>
            <w:tcW w:w="3095" w:type="dxa"/>
          </w:tcPr>
          <w:p w:rsidRPr="000C4688" w:rsidR="00D9210A" w:rsidP="0067335F" w:rsidRDefault="00D9210A" w14:paraId="62BE0531" w14:textId="77777777">
            <w:pPr>
              <w:rPr>
                <w:color w:val="auto"/>
              </w:rPr>
            </w:pPr>
            <w:r w:rsidRPr="000C4688">
              <w:rPr>
                <w:color w:val="auto"/>
              </w:rPr>
              <w:t>Human metapneumovirus</w:t>
            </w:r>
          </w:p>
        </w:tc>
        <w:tc>
          <w:tcPr>
            <w:tcW w:w="1541" w:type="dxa"/>
          </w:tcPr>
          <w:p w:rsidRPr="000C4688" w:rsidR="00D9210A" w:rsidP="0067335F" w:rsidRDefault="00D9210A" w14:paraId="2EDA03C4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8</w:t>
            </w:r>
            <w:r>
              <w:rPr>
                <w:color w:val="auto"/>
              </w:rPr>
              <w:t xml:space="preserve"> (5.5)</w:t>
            </w:r>
          </w:p>
        </w:tc>
        <w:tc>
          <w:tcPr>
            <w:tcW w:w="1861" w:type="dxa"/>
          </w:tcPr>
          <w:p w:rsidRPr="000C4688" w:rsidR="00D9210A" w:rsidP="0067335F" w:rsidRDefault="00D9210A" w14:paraId="7CCF3D4F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1)</w:t>
            </w:r>
          </w:p>
        </w:tc>
        <w:tc>
          <w:tcPr>
            <w:tcW w:w="1717" w:type="dxa"/>
          </w:tcPr>
          <w:p w:rsidRPr="000C4688" w:rsidR="00D9210A" w:rsidP="0067335F" w:rsidRDefault="00D9210A" w14:paraId="356FE800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8</w:t>
            </w:r>
            <w:r>
              <w:rPr>
                <w:color w:val="auto"/>
              </w:rPr>
              <w:t xml:space="preserve"> (4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21241BD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7</w:t>
            </w:r>
          </w:p>
        </w:tc>
      </w:tr>
      <w:tr w:rsidRPr="000C4688" w:rsidR="00D9210A" w:rsidTr="0067335F" w14:paraId="5B53D163" w14:textId="77777777">
        <w:tc>
          <w:tcPr>
            <w:tcW w:w="3095" w:type="dxa"/>
          </w:tcPr>
          <w:p w:rsidRPr="000C4688" w:rsidR="00D9210A" w:rsidP="0067335F" w:rsidRDefault="00D9210A" w14:paraId="0496C26F" w14:textId="77777777">
            <w:pPr>
              <w:rPr>
                <w:color w:val="auto"/>
              </w:rPr>
            </w:pPr>
            <w:r w:rsidRPr="000C4688">
              <w:rPr>
                <w:color w:val="auto"/>
              </w:rPr>
              <w:t>Influenza virus A or B</w:t>
            </w:r>
          </w:p>
        </w:tc>
        <w:tc>
          <w:tcPr>
            <w:tcW w:w="1541" w:type="dxa"/>
          </w:tcPr>
          <w:p w:rsidRPr="000C4688" w:rsidR="00D9210A" w:rsidP="0067335F" w:rsidRDefault="00D9210A" w14:paraId="26ADCC95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7</w:t>
            </w:r>
            <w:r>
              <w:rPr>
                <w:color w:val="auto"/>
              </w:rPr>
              <w:t xml:space="preserve"> (4.8)</w:t>
            </w:r>
          </w:p>
        </w:tc>
        <w:tc>
          <w:tcPr>
            <w:tcW w:w="1861" w:type="dxa"/>
          </w:tcPr>
          <w:p w:rsidRPr="000C4688" w:rsidR="00D9210A" w:rsidP="0067335F" w:rsidRDefault="00D9210A" w14:paraId="748E2E33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</w:tcPr>
          <w:p w:rsidRPr="000C4688" w:rsidR="00D9210A" w:rsidP="0067335F" w:rsidRDefault="00D9210A" w14:paraId="0D8F52AE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0</w:t>
            </w:r>
            <w:r>
              <w:rPr>
                <w:color w:val="auto"/>
              </w:rPr>
              <w:t xml:space="preserve"> (5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4E63878B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7</w:t>
            </w:r>
          </w:p>
        </w:tc>
      </w:tr>
      <w:tr w:rsidRPr="000C4688" w:rsidR="00D9210A" w:rsidTr="0067335F" w14:paraId="4448F33A" w14:textId="77777777">
        <w:tc>
          <w:tcPr>
            <w:tcW w:w="3095" w:type="dxa"/>
          </w:tcPr>
          <w:p w:rsidRPr="000C4688" w:rsidR="00D9210A" w:rsidP="0067335F" w:rsidRDefault="00D9210A" w14:paraId="3994A067" w14:textId="77777777">
            <w:pPr>
              <w:rPr>
                <w:color w:val="auto"/>
              </w:rPr>
            </w:pPr>
            <w:r w:rsidRPr="000C4688">
              <w:rPr>
                <w:color w:val="auto"/>
              </w:rPr>
              <w:t>Adenovirus</w:t>
            </w:r>
          </w:p>
        </w:tc>
        <w:tc>
          <w:tcPr>
            <w:tcW w:w="1541" w:type="dxa"/>
          </w:tcPr>
          <w:p w:rsidRPr="000C4688" w:rsidR="00D9210A" w:rsidP="0067335F" w:rsidRDefault="00D9210A" w14:paraId="15DA564E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  <w:r>
              <w:rPr>
                <w:color w:val="auto"/>
              </w:rPr>
              <w:t xml:space="preserve"> (1.4)</w:t>
            </w:r>
          </w:p>
        </w:tc>
        <w:tc>
          <w:tcPr>
            <w:tcW w:w="1861" w:type="dxa"/>
          </w:tcPr>
          <w:p w:rsidRPr="000C4688" w:rsidR="00D9210A" w:rsidP="0067335F" w:rsidRDefault="00D9210A" w14:paraId="742D9B5D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</w:tcPr>
          <w:p w:rsidRPr="000C4688" w:rsidR="00D9210A" w:rsidP="0067335F" w:rsidRDefault="00D9210A" w14:paraId="14AE455C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8</w:t>
            </w:r>
            <w:r>
              <w:rPr>
                <w:color w:val="auto"/>
              </w:rPr>
              <w:t xml:space="preserve"> (4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7CA79696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0</w:t>
            </w:r>
          </w:p>
        </w:tc>
      </w:tr>
      <w:tr w:rsidRPr="000C4688" w:rsidR="00D9210A" w:rsidTr="0067335F" w14:paraId="255FAC3E" w14:textId="77777777">
        <w:tc>
          <w:tcPr>
            <w:tcW w:w="3095" w:type="dxa"/>
          </w:tcPr>
          <w:p w:rsidRPr="000C4688" w:rsidR="00D9210A" w:rsidP="0067335F" w:rsidRDefault="00D9210A" w14:paraId="3DA7BFED" w14:textId="77777777">
            <w:pPr>
              <w:rPr>
                <w:color w:val="auto"/>
              </w:rPr>
            </w:pPr>
            <w:proofErr w:type="spellStart"/>
            <w:r w:rsidRPr="000C4688">
              <w:rPr>
                <w:color w:val="auto"/>
              </w:rPr>
              <w:t>Parechovirus</w:t>
            </w:r>
            <w:proofErr w:type="spellEnd"/>
          </w:p>
        </w:tc>
        <w:tc>
          <w:tcPr>
            <w:tcW w:w="1541" w:type="dxa"/>
          </w:tcPr>
          <w:p w:rsidRPr="000C4688" w:rsidR="00D9210A" w:rsidP="0067335F" w:rsidRDefault="00D9210A" w14:paraId="677AC85A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  <w:r>
              <w:rPr>
                <w:color w:val="auto"/>
              </w:rPr>
              <w:t xml:space="preserve"> (1.4)</w:t>
            </w:r>
          </w:p>
        </w:tc>
        <w:tc>
          <w:tcPr>
            <w:tcW w:w="1861" w:type="dxa"/>
          </w:tcPr>
          <w:p w:rsidRPr="000C4688" w:rsidR="00D9210A" w:rsidP="0067335F" w:rsidRDefault="00D9210A" w14:paraId="6C651C0E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</w:tcPr>
          <w:p w:rsidRPr="000C4688" w:rsidR="00D9210A" w:rsidP="0067335F" w:rsidRDefault="00D9210A" w14:paraId="7DF22C7C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4EA1845C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</w:p>
        </w:tc>
      </w:tr>
      <w:tr w:rsidRPr="000C4688" w:rsidR="00D9210A" w:rsidTr="0067335F" w14:paraId="1590690A" w14:textId="77777777">
        <w:tc>
          <w:tcPr>
            <w:tcW w:w="3095" w:type="dxa"/>
          </w:tcPr>
          <w:p w:rsidRPr="000C4688" w:rsidR="00D9210A" w:rsidP="0067335F" w:rsidRDefault="00D9210A" w14:paraId="625F92CC" w14:textId="77777777">
            <w:pPr>
              <w:rPr>
                <w:b/>
                <w:bCs/>
                <w:color w:val="auto"/>
              </w:rPr>
            </w:pPr>
          </w:p>
        </w:tc>
        <w:tc>
          <w:tcPr>
            <w:tcW w:w="1541" w:type="dxa"/>
          </w:tcPr>
          <w:p w:rsidRPr="000C4688" w:rsidR="00D9210A" w:rsidP="0067335F" w:rsidRDefault="00D9210A" w14:paraId="078F98DE" w14:textId="77777777">
            <w:pPr>
              <w:jc w:val="center"/>
              <w:rPr>
                <w:color w:val="auto"/>
              </w:rPr>
            </w:pPr>
          </w:p>
        </w:tc>
        <w:tc>
          <w:tcPr>
            <w:tcW w:w="1861" w:type="dxa"/>
          </w:tcPr>
          <w:p w:rsidRPr="000C4688" w:rsidR="00D9210A" w:rsidP="0067335F" w:rsidRDefault="00D9210A" w14:paraId="2AE840AF" w14:textId="77777777">
            <w:pPr>
              <w:jc w:val="center"/>
              <w:rPr>
                <w:color w:val="auto"/>
              </w:rPr>
            </w:pPr>
          </w:p>
        </w:tc>
        <w:tc>
          <w:tcPr>
            <w:tcW w:w="1717" w:type="dxa"/>
          </w:tcPr>
          <w:p w:rsidRPr="000C4688" w:rsidR="00D9210A" w:rsidP="0067335F" w:rsidRDefault="00D9210A" w14:paraId="2B0650B8" w14:textId="77777777">
            <w:pPr>
              <w:jc w:val="center"/>
              <w:rPr>
                <w:color w:val="auto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2C535FD6" w14:textId="77777777">
            <w:pPr>
              <w:jc w:val="center"/>
              <w:rPr>
                <w:color w:val="auto"/>
              </w:rPr>
            </w:pPr>
          </w:p>
        </w:tc>
      </w:tr>
      <w:tr w:rsidRPr="000C4688" w:rsidR="00D9210A" w:rsidTr="0067335F" w14:paraId="18BD2D27" w14:textId="77777777">
        <w:tc>
          <w:tcPr>
            <w:tcW w:w="3095" w:type="dxa"/>
          </w:tcPr>
          <w:p w:rsidRPr="000C4688" w:rsidR="00D9210A" w:rsidP="0067335F" w:rsidRDefault="00D9210A" w14:paraId="601A655F" w14:textId="77777777">
            <w:pPr>
              <w:rPr>
                <w:color w:val="auto"/>
              </w:rPr>
            </w:pPr>
            <w:r w:rsidRPr="000C4688">
              <w:rPr>
                <w:b/>
                <w:bCs/>
                <w:color w:val="auto"/>
              </w:rPr>
              <w:t>SPUTUM CULTURE</w:t>
            </w:r>
          </w:p>
        </w:tc>
        <w:tc>
          <w:tcPr>
            <w:tcW w:w="1541" w:type="dxa"/>
          </w:tcPr>
          <w:p w:rsidRPr="000C4688" w:rsidR="00D9210A" w:rsidP="0067335F" w:rsidRDefault="00D9210A" w14:paraId="6FAFC4F3" w14:textId="77777777">
            <w:pPr>
              <w:jc w:val="center"/>
              <w:rPr>
                <w:color w:val="auto"/>
              </w:rPr>
            </w:pPr>
          </w:p>
        </w:tc>
        <w:tc>
          <w:tcPr>
            <w:tcW w:w="1861" w:type="dxa"/>
          </w:tcPr>
          <w:p w:rsidRPr="000C4688" w:rsidR="00D9210A" w:rsidP="0067335F" w:rsidRDefault="00D9210A" w14:paraId="45239D81" w14:textId="77777777">
            <w:pPr>
              <w:jc w:val="center"/>
              <w:rPr>
                <w:color w:val="auto"/>
              </w:rPr>
            </w:pPr>
          </w:p>
        </w:tc>
        <w:tc>
          <w:tcPr>
            <w:tcW w:w="1717" w:type="dxa"/>
          </w:tcPr>
          <w:p w:rsidRPr="000C4688" w:rsidR="00D9210A" w:rsidP="0067335F" w:rsidRDefault="00D9210A" w14:paraId="025E4831" w14:textId="77777777">
            <w:pPr>
              <w:jc w:val="center"/>
              <w:rPr>
                <w:color w:val="auto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7604299C" w14:textId="77777777">
            <w:pPr>
              <w:jc w:val="center"/>
              <w:rPr>
                <w:color w:val="auto"/>
              </w:rPr>
            </w:pPr>
          </w:p>
        </w:tc>
      </w:tr>
      <w:tr w:rsidRPr="000C4688" w:rsidR="00D9210A" w:rsidTr="0067335F" w14:paraId="5657646D" w14:textId="77777777">
        <w:tc>
          <w:tcPr>
            <w:tcW w:w="3095" w:type="dxa"/>
          </w:tcPr>
          <w:p w:rsidRPr="000C4688" w:rsidR="00D9210A" w:rsidP="0067335F" w:rsidRDefault="00D9210A" w14:paraId="2C79F5BB" w14:textId="77777777">
            <w:pPr>
              <w:rPr>
                <w:color w:val="auto"/>
              </w:rPr>
            </w:pPr>
            <w:r w:rsidRPr="000C4688">
              <w:rPr>
                <w:i/>
                <w:iCs/>
                <w:color w:val="auto"/>
              </w:rPr>
              <w:t>Pseudomonas aeruginosa</w:t>
            </w:r>
          </w:p>
        </w:tc>
        <w:tc>
          <w:tcPr>
            <w:tcW w:w="1541" w:type="dxa"/>
          </w:tcPr>
          <w:p w:rsidRPr="000C4688" w:rsidR="00D9210A" w:rsidP="0067335F" w:rsidRDefault="00D9210A" w14:paraId="5DD4C220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9</w:t>
            </w:r>
            <w:r>
              <w:rPr>
                <w:color w:val="auto"/>
              </w:rPr>
              <w:t xml:space="preserve"> (19.9)</w:t>
            </w:r>
          </w:p>
        </w:tc>
        <w:tc>
          <w:tcPr>
            <w:tcW w:w="1861" w:type="dxa"/>
          </w:tcPr>
          <w:p w:rsidRPr="000C4688" w:rsidR="00D9210A" w:rsidP="0067335F" w:rsidRDefault="00D9210A" w14:paraId="4628327F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5</w:t>
            </w:r>
            <w:r>
              <w:rPr>
                <w:color w:val="auto"/>
              </w:rPr>
              <w:t xml:space="preserve"> (16.5)</w:t>
            </w:r>
          </w:p>
        </w:tc>
        <w:tc>
          <w:tcPr>
            <w:tcW w:w="1717" w:type="dxa"/>
          </w:tcPr>
          <w:p w:rsidRPr="000C4688" w:rsidR="00D9210A" w:rsidP="0067335F" w:rsidRDefault="00D9210A" w14:paraId="0F26090F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8</w:t>
            </w:r>
            <w:r>
              <w:rPr>
                <w:color w:val="auto"/>
              </w:rPr>
              <w:t xml:space="preserve"> (16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41362C8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72</w:t>
            </w:r>
          </w:p>
        </w:tc>
      </w:tr>
      <w:tr w:rsidRPr="000C4688" w:rsidR="00D9210A" w:rsidTr="0067335F" w14:paraId="48D63A89" w14:textId="77777777">
        <w:tc>
          <w:tcPr>
            <w:tcW w:w="3095" w:type="dxa"/>
          </w:tcPr>
          <w:p w:rsidRPr="000C4688" w:rsidR="00D9210A" w:rsidP="0067335F" w:rsidRDefault="00D9210A" w14:paraId="71B48F93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Klebsiella pneumoniae</w:t>
            </w:r>
          </w:p>
        </w:tc>
        <w:tc>
          <w:tcPr>
            <w:tcW w:w="1541" w:type="dxa"/>
          </w:tcPr>
          <w:p w:rsidRPr="000C4688" w:rsidR="00D9210A" w:rsidP="0067335F" w:rsidRDefault="00D9210A" w14:paraId="36F4DC6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7)</w:t>
            </w:r>
          </w:p>
        </w:tc>
        <w:tc>
          <w:tcPr>
            <w:tcW w:w="1861" w:type="dxa"/>
          </w:tcPr>
          <w:p w:rsidRPr="000C4688" w:rsidR="00D9210A" w:rsidP="0067335F" w:rsidRDefault="00D9210A" w14:paraId="6AB8721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6</w:t>
            </w:r>
            <w:r>
              <w:rPr>
                <w:color w:val="auto"/>
              </w:rPr>
              <w:t xml:space="preserve"> (6.6)</w:t>
            </w:r>
          </w:p>
        </w:tc>
        <w:tc>
          <w:tcPr>
            <w:tcW w:w="1717" w:type="dxa"/>
          </w:tcPr>
          <w:p w:rsidRPr="000C4688" w:rsidR="00D9210A" w:rsidP="0067335F" w:rsidRDefault="00D9210A" w14:paraId="40FE0DA3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7</w:t>
            </w:r>
            <w:r>
              <w:rPr>
                <w:color w:val="auto"/>
              </w:rPr>
              <w:t xml:space="preserve"> (4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6D5DF6E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4</w:t>
            </w:r>
          </w:p>
        </w:tc>
      </w:tr>
      <w:tr w:rsidRPr="000C4688" w:rsidR="00D9210A" w:rsidTr="0067335F" w14:paraId="543217EF" w14:textId="77777777">
        <w:tc>
          <w:tcPr>
            <w:tcW w:w="3095" w:type="dxa"/>
          </w:tcPr>
          <w:p w:rsidRPr="000C4688" w:rsidR="00D9210A" w:rsidP="0067335F" w:rsidRDefault="00D9210A" w14:paraId="5D907734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Staphylococcus aureus</w:t>
            </w:r>
          </w:p>
        </w:tc>
        <w:tc>
          <w:tcPr>
            <w:tcW w:w="1541" w:type="dxa"/>
          </w:tcPr>
          <w:p w:rsidRPr="000C4688" w:rsidR="00D9210A" w:rsidP="0067335F" w:rsidRDefault="00D9210A" w14:paraId="0A39F324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4</w:t>
            </w:r>
            <w:r>
              <w:rPr>
                <w:color w:val="auto"/>
              </w:rPr>
              <w:t xml:space="preserve"> (2.7)</w:t>
            </w:r>
          </w:p>
        </w:tc>
        <w:tc>
          <w:tcPr>
            <w:tcW w:w="1861" w:type="dxa"/>
          </w:tcPr>
          <w:p w:rsidRPr="000C4688" w:rsidR="00D9210A" w:rsidP="0067335F" w:rsidRDefault="00D9210A" w14:paraId="6C31591C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3</w:t>
            </w:r>
            <w:r>
              <w:rPr>
                <w:color w:val="auto"/>
              </w:rPr>
              <w:t xml:space="preserve"> (3.3)</w:t>
            </w:r>
          </w:p>
        </w:tc>
        <w:tc>
          <w:tcPr>
            <w:tcW w:w="1717" w:type="dxa"/>
          </w:tcPr>
          <w:p w:rsidRPr="000C4688" w:rsidR="00D9210A" w:rsidP="0067335F" w:rsidRDefault="00D9210A" w14:paraId="3C346761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3</w:t>
            </w:r>
            <w:r>
              <w:rPr>
                <w:color w:val="auto"/>
              </w:rPr>
              <w:t xml:space="preserve"> (1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416ED6C5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0</w:t>
            </w:r>
          </w:p>
        </w:tc>
      </w:tr>
      <w:tr w:rsidRPr="000C4688" w:rsidR="00D9210A" w:rsidTr="0067335F" w14:paraId="19000605" w14:textId="77777777">
        <w:tc>
          <w:tcPr>
            <w:tcW w:w="3095" w:type="dxa"/>
          </w:tcPr>
          <w:p w:rsidRPr="000C4688" w:rsidR="00D9210A" w:rsidP="0067335F" w:rsidRDefault="00D9210A" w14:paraId="20CD19E5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Streptococcus pyogenes</w:t>
            </w:r>
          </w:p>
        </w:tc>
        <w:tc>
          <w:tcPr>
            <w:tcW w:w="1541" w:type="dxa"/>
          </w:tcPr>
          <w:p w:rsidRPr="000C4688" w:rsidR="00D9210A" w:rsidP="0067335F" w:rsidRDefault="00D9210A" w14:paraId="77673982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3</w:t>
            </w:r>
            <w:r>
              <w:rPr>
                <w:color w:val="auto"/>
              </w:rPr>
              <w:t xml:space="preserve"> (2.0)</w:t>
            </w:r>
          </w:p>
        </w:tc>
        <w:tc>
          <w:tcPr>
            <w:tcW w:w="1861" w:type="dxa"/>
          </w:tcPr>
          <w:p w:rsidRPr="000C4688" w:rsidR="00D9210A" w:rsidP="0067335F" w:rsidRDefault="00D9210A" w14:paraId="4E162FD4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</w:tcPr>
          <w:p w:rsidRPr="000C4688" w:rsidR="00D9210A" w:rsidP="0067335F" w:rsidRDefault="00D9210A" w14:paraId="4435BEBE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3</w:t>
            </w:r>
            <w:r>
              <w:rPr>
                <w:color w:val="auto"/>
              </w:rPr>
              <w:t xml:space="preserve"> (1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5CE359FC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6</w:t>
            </w:r>
          </w:p>
        </w:tc>
      </w:tr>
      <w:tr w:rsidRPr="000C4688" w:rsidR="00D9210A" w:rsidTr="0067335F" w14:paraId="5A6DCC61" w14:textId="77777777">
        <w:tc>
          <w:tcPr>
            <w:tcW w:w="3095" w:type="dxa"/>
          </w:tcPr>
          <w:p w:rsidRPr="000C4688" w:rsidR="00D9210A" w:rsidP="0067335F" w:rsidRDefault="00D9210A" w14:paraId="30F3AFC1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Escherichia coli</w:t>
            </w:r>
          </w:p>
        </w:tc>
        <w:tc>
          <w:tcPr>
            <w:tcW w:w="1541" w:type="dxa"/>
          </w:tcPr>
          <w:p w:rsidRPr="000C4688" w:rsidR="00D9210A" w:rsidP="0067335F" w:rsidRDefault="00D9210A" w14:paraId="0FAA52F6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  <w:r>
              <w:rPr>
                <w:color w:val="auto"/>
              </w:rPr>
              <w:t xml:space="preserve"> (1.4)</w:t>
            </w:r>
          </w:p>
        </w:tc>
        <w:tc>
          <w:tcPr>
            <w:tcW w:w="1861" w:type="dxa"/>
          </w:tcPr>
          <w:p w:rsidRPr="000C4688" w:rsidR="00D9210A" w:rsidP="0067335F" w:rsidRDefault="00D9210A" w14:paraId="143D64A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0</w:t>
            </w:r>
          </w:p>
        </w:tc>
        <w:tc>
          <w:tcPr>
            <w:tcW w:w="1717" w:type="dxa"/>
          </w:tcPr>
          <w:p w:rsidRPr="000C4688" w:rsidR="00D9210A" w:rsidP="0067335F" w:rsidRDefault="00D9210A" w14:paraId="124B7134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  <w:r>
              <w:rPr>
                <w:color w:val="auto"/>
              </w:rPr>
              <w:t xml:space="preserve"> (1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73428824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4</w:t>
            </w:r>
          </w:p>
        </w:tc>
      </w:tr>
      <w:tr w:rsidRPr="000C4688" w:rsidR="00D9210A" w:rsidTr="0067335F" w14:paraId="412BD554" w14:textId="77777777">
        <w:tc>
          <w:tcPr>
            <w:tcW w:w="3095" w:type="dxa"/>
            <w:hideMark/>
          </w:tcPr>
          <w:p w:rsidRPr="000C4688" w:rsidR="00D9210A" w:rsidP="0067335F" w:rsidRDefault="00D9210A" w14:paraId="41469675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Haemophilus influenzae</w:t>
            </w:r>
          </w:p>
        </w:tc>
        <w:tc>
          <w:tcPr>
            <w:tcW w:w="1541" w:type="dxa"/>
            <w:hideMark/>
          </w:tcPr>
          <w:p w:rsidRPr="000C4688" w:rsidR="00D9210A" w:rsidP="0067335F" w:rsidRDefault="00D9210A" w14:paraId="4C06CB96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7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3BBD2577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  <w:r>
              <w:rPr>
                <w:color w:val="auto"/>
              </w:rPr>
              <w:t xml:space="preserve"> (2.2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62531641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28899528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3</w:t>
            </w:r>
          </w:p>
        </w:tc>
      </w:tr>
      <w:tr w:rsidRPr="000C4688" w:rsidR="00D9210A" w:rsidTr="0067335F" w14:paraId="4419883B" w14:textId="77777777">
        <w:tc>
          <w:tcPr>
            <w:tcW w:w="3095" w:type="dxa"/>
            <w:hideMark/>
          </w:tcPr>
          <w:p w:rsidRPr="000C4688" w:rsidR="00D9210A" w:rsidP="0067335F" w:rsidRDefault="00D9210A" w14:paraId="49A3E164" w14:textId="77777777">
            <w:pPr>
              <w:rPr>
                <w:color w:val="auto"/>
              </w:rPr>
            </w:pPr>
            <w:r w:rsidRPr="000C4688">
              <w:rPr>
                <w:i/>
                <w:iCs/>
                <w:color w:val="auto"/>
              </w:rPr>
              <w:t xml:space="preserve">Haemophilus </w:t>
            </w:r>
            <w:proofErr w:type="spellStart"/>
            <w:r w:rsidRPr="000C4688">
              <w:rPr>
                <w:i/>
                <w:iCs/>
                <w:color w:val="auto"/>
              </w:rPr>
              <w:t>haemolyticus</w:t>
            </w:r>
            <w:proofErr w:type="spellEnd"/>
          </w:p>
        </w:tc>
        <w:tc>
          <w:tcPr>
            <w:tcW w:w="1541" w:type="dxa"/>
            <w:hideMark/>
          </w:tcPr>
          <w:p w:rsidRPr="000C4688" w:rsidR="00D9210A" w:rsidP="0067335F" w:rsidRDefault="00D9210A" w14:paraId="2F0A860E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41C5A0ED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  <w:r>
              <w:rPr>
                <w:color w:val="auto"/>
              </w:rPr>
              <w:t xml:space="preserve"> (2.2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55BB75C5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13A1DFF5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3</w:t>
            </w:r>
          </w:p>
        </w:tc>
      </w:tr>
      <w:tr w:rsidRPr="000C4688" w:rsidR="00D9210A" w:rsidTr="0067335F" w14:paraId="72600A49" w14:textId="77777777">
        <w:tc>
          <w:tcPr>
            <w:tcW w:w="3095" w:type="dxa"/>
            <w:hideMark/>
          </w:tcPr>
          <w:p w:rsidRPr="000C4688" w:rsidR="00D9210A" w:rsidP="0067335F" w:rsidRDefault="00D9210A" w14:paraId="228C0B30" w14:textId="77777777">
            <w:pPr>
              <w:rPr>
                <w:color w:val="auto"/>
              </w:rPr>
            </w:pPr>
            <w:r w:rsidRPr="000C4688">
              <w:rPr>
                <w:color w:val="auto"/>
              </w:rPr>
              <w:t xml:space="preserve">Mixed gram negative </w:t>
            </w:r>
          </w:p>
        </w:tc>
        <w:tc>
          <w:tcPr>
            <w:tcW w:w="1541" w:type="dxa"/>
            <w:hideMark/>
          </w:tcPr>
          <w:p w:rsidRPr="000C4688" w:rsidR="00D9210A" w:rsidP="0067335F" w:rsidRDefault="00D9210A" w14:paraId="7195FC6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7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22014F64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274F83ED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  <w:r>
              <w:rPr>
                <w:color w:val="auto"/>
              </w:rPr>
              <w:t xml:space="preserve"> (1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3084D15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3</w:t>
            </w:r>
          </w:p>
        </w:tc>
      </w:tr>
      <w:tr w:rsidRPr="000C4688" w:rsidR="00D9210A" w:rsidTr="0067335F" w14:paraId="0B9A295C" w14:textId="77777777">
        <w:tc>
          <w:tcPr>
            <w:tcW w:w="3095" w:type="dxa"/>
            <w:hideMark/>
          </w:tcPr>
          <w:p w:rsidRPr="000C4688" w:rsidR="00D9210A" w:rsidP="0067335F" w:rsidRDefault="00D9210A" w14:paraId="6977933F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 xml:space="preserve">Haemophilus </w:t>
            </w:r>
            <w:proofErr w:type="spellStart"/>
            <w:r w:rsidRPr="000C4688">
              <w:rPr>
                <w:i/>
                <w:iCs/>
                <w:color w:val="auto"/>
              </w:rPr>
              <w:t>parainfluenzae</w:t>
            </w:r>
            <w:proofErr w:type="spellEnd"/>
          </w:p>
        </w:tc>
        <w:tc>
          <w:tcPr>
            <w:tcW w:w="1541" w:type="dxa"/>
            <w:hideMark/>
          </w:tcPr>
          <w:p w:rsidRPr="000C4688" w:rsidR="00D9210A" w:rsidP="0067335F" w:rsidRDefault="00D9210A" w14:paraId="2B58B420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0502FA1C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1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5E41A66A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179A0AB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</w:p>
        </w:tc>
      </w:tr>
      <w:tr w:rsidRPr="000C4688" w:rsidR="00D9210A" w:rsidTr="0067335F" w14:paraId="3792DE53" w14:textId="77777777">
        <w:tc>
          <w:tcPr>
            <w:tcW w:w="3095" w:type="dxa"/>
            <w:hideMark/>
          </w:tcPr>
          <w:p w:rsidRPr="000C4688" w:rsidR="00D9210A" w:rsidP="0067335F" w:rsidRDefault="00D9210A" w14:paraId="34317335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Moraxella catarrhalis</w:t>
            </w:r>
          </w:p>
        </w:tc>
        <w:tc>
          <w:tcPr>
            <w:tcW w:w="1541" w:type="dxa"/>
            <w:hideMark/>
          </w:tcPr>
          <w:p w:rsidRPr="000C4688" w:rsidR="00D9210A" w:rsidP="0067335F" w:rsidRDefault="00D9210A" w14:paraId="681D885A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5004C534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1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620E33EE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55EB1BB5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</w:p>
        </w:tc>
      </w:tr>
      <w:tr w:rsidRPr="000C4688" w:rsidR="00D9210A" w:rsidTr="0067335F" w14:paraId="209DCBE2" w14:textId="77777777">
        <w:tc>
          <w:tcPr>
            <w:tcW w:w="3095" w:type="dxa"/>
            <w:hideMark/>
          </w:tcPr>
          <w:p w:rsidRPr="000C4688" w:rsidR="00D9210A" w:rsidP="0067335F" w:rsidRDefault="00D9210A" w14:paraId="1867DB64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Enterobacter cloacae</w:t>
            </w:r>
          </w:p>
        </w:tc>
        <w:tc>
          <w:tcPr>
            <w:tcW w:w="1541" w:type="dxa"/>
            <w:hideMark/>
          </w:tcPr>
          <w:p w:rsidRPr="000C4688" w:rsidR="00D9210A" w:rsidP="0067335F" w:rsidRDefault="00D9210A" w14:paraId="63583882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  <w:r>
              <w:rPr>
                <w:color w:val="auto"/>
              </w:rPr>
              <w:t xml:space="preserve"> (1.4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4A7CC15F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2F1333CD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0EB71498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</w:p>
        </w:tc>
      </w:tr>
      <w:tr w:rsidRPr="000C4688" w:rsidR="00D9210A" w:rsidTr="0067335F" w14:paraId="0EEC42B0" w14:textId="77777777">
        <w:tc>
          <w:tcPr>
            <w:tcW w:w="3095" w:type="dxa"/>
            <w:hideMark/>
          </w:tcPr>
          <w:p w:rsidRPr="000C4688" w:rsidR="00D9210A" w:rsidP="0067335F" w:rsidRDefault="00D9210A" w14:paraId="60A36D93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 xml:space="preserve">Stenotrophomonas </w:t>
            </w:r>
            <w:proofErr w:type="spellStart"/>
            <w:r w:rsidRPr="000C4688">
              <w:rPr>
                <w:i/>
                <w:iCs/>
                <w:color w:val="auto"/>
              </w:rPr>
              <w:t>m</w:t>
            </w:r>
            <w:r>
              <w:rPr>
                <w:i/>
                <w:iCs/>
                <w:color w:val="auto"/>
              </w:rPr>
              <w:t>a</w:t>
            </w:r>
            <w:r w:rsidRPr="000C4688">
              <w:rPr>
                <w:i/>
                <w:iCs/>
                <w:color w:val="auto"/>
              </w:rPr>
              <w:t>lt</w:t>
            </w:r>
            <w:r>
              <w:rPr>
                <w:i/>
                <w:iCs/>
                <w:color w:val="auto"/>
              </w:rPr>
              <w:t>o</w:t>
            </w:r>
            <w:r w:rsidRPr="000C4688">
              <w:rPr>
                <w:i/>
                <w:iCs/>
                <w:color w:val="auto"/>
              </w:rPr>
              <w:t>philia</w:t>
            </w:r>
            <w:proofErr w:type="spellEnd"/>
          </w:p>
        </w:tc>
        <w:tc>
          <w:tcPr>
            <w:tcW w:w="1541" w:type="dxa"/>
            <w:hideMark/>
          </w:tcPr>
          <w:p w:rsidRPr="000C4688" w:rsidR="00D9210A" w:rsidP="0067335F" w:rsidRDefault="00D9210A" w14:paraId="78AF7D63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;7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7F6A28C3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1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26AAACF7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7CBA3766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</w:p>
        </w:tc>
      </w:tr>
      <w:tr w:rsidRPr="000C4688" w:rsidR="00D9210A" w:rsidTr="0067335F" w14:paraId="1EBE1543" w14:textId="77777777">
        <w:tc>
          <w:tcPr>
            <w:tcW w:w="3095" w:type="dxa"/>
            <w:hideMark/>
          </w:tcPr>
          <w:p w:rsidRPr="000C4688" w:rsidR="00D9210A" w:rsidP="0067335F" w:rsidRDefault="00D9210A" w14:paraId="18C70C84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Acin</w:t>
            </w:r>
            <w:r>
              <w:rPr>
                <w:i/>
                <w:iCs/>
                <w:color w:val="auto"/>
              </w:rPr>
              <w:t>et</w:t>
            </w:r>
            <w:r w:rsidRPr="000C4688">
              <w:rPr>
                <w:i/>
                <w:iCs/>
                <w:color w:val="auto"/>
              </w:rPr>
              <w:t xml:space="preserve">obacter </w:t>
            </w:r>
            <w:proofErr w:type="spellStart"/>
            <w:r w:rsidRPr="000C4688">
              <w:rPr>
                <w:i/>
                <w:iCs/>
                <w:color w:val="auto"/>
              </w:rPr>
              <w:t>sp</w:t>
            </w:r>
            <w:proofErr w:type="spellEnd"/>
          </w:p>
        </w:tc>
        <w:tc>
          <w:tcPr>
            <w:tcW w:w="1541" w:type="dxa"/>
            <w:hideMark/>
          </w:tcPr>
          <w:p w:rsidRPr="000C4688" w:rsidR="00D9210A" w:rsidP="0067335F" w:rsidRDefault="00D9210A" w14:paraId="2737EEBC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7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27CE606A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1.1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33558C3D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73F1CFCE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2</w:t>
            </w:r>
          </w:p>
        </w:tc>
      </w:tr>
      <w:tr w:rsidRPr="000C4688" w:rsidR="00D9210A" w:rsidTr="0067335F" w14:paraId="2464C1FA" w14:textId="77777777">
        <w:tc>
          <w:tcPr>
            <w:tcW w:w="3095" w:type="dxa"/>
            <w:hideMark/>
          </w:tcPr>
          <w:p w:rsidRPr="000C4688" w:rsidR="00D9210A" w:rsidP="0067335F" w:rsidRDefault="00D9210A" w14:paraId="7D4275E4" w14:textId="77777777">
            <w:pPr>
              <w:rPr>
                <w:color w:val="auto"/>
              </w:rPr>
            </w:pPr>
            <w:r w:rsidRPr="000C4688">
              <w:rPr>
                <w:i/>
                <w:iCs/>
                <w:color w:val="auto"/>
              </w:rPr>
              <w:t>Streptococcus agalactiae</w:t>
            </w:r>
          </w:p>
        </w:tc>
        <w:tc>
          <w:tcPr>
            <w:tcW w:w="1541" w:type="dxa"/>
            <w:hideMark/>
          </w:tcPr>
          <w:p w:rsidRPr="000C4688" w:rsidR="00D9210A" w:rsidP="0067335F" w:rsidRDefault="00D9210A" w14:paraId="79B1A1C3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7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2E97B272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0CA59BF4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485C9FA1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</w:p>
        </w:tc>
      </w:tr>
      <w:tr w:rsidRPr="000C4688" w:rsidR="00D9210A" w:rsidTr="0067335F" w14:paraId="2F284F07" w14:textId="77777777">
        <w:tc>
          <w:tcPr>
            <w:tcW w:w="3095" w:type="dxa"/>
            <w:hideMark/>
          </w:tcPr>
          <w:p w:rsidRPr="000C4688" w:rsidR="00D9210A" w:rsidP="0067335F" w:rsidRDefault="00D9210A" w14:paraId="4872492B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 xml:space="preserve">Proteus </w:t>
            </w:r>
            <w:proofErr w:type="spellStart"/>
            <w:r w:rsidRPr="000C4688">
              <w:rPr>
                <w:i/>
                <w:iCs/>
                <w:color w:val="auto"/>
              </w:rPr>
              <w:t>miribalis</w:t>
            </w:r>
            <w:proofErr w:type="spellEnd"/>
          </w:p>
        </w:tc>
        <w:tc>
          <w:tcPr>
            <w:tcW w:w="1541" w:type="dxa"/>
            <w:hideMark/>
          </w:tcPr>
          <w:p w:rsidRPr="000C4688" w:rsidR="00D9210A" w:rsidP="0067335F" w:rsidRDefault="00D9210A" w14:paraId="636DDD0C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7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08C5FAD1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2E33D528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15851FF9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</w:p>
        </w:tc>
      </w:tr>
      <w:tr w:rsidRPr="000C4688" w:rsidR="00D9210A" w:rsidTr="0067335F" w14:paraId="3B503644" w14:textId="77777777">
        <w:tc>
          <w:tcPr>
            <w:tcW w:w="3095" w:type="dxa"/>
            <w:hideMark/>
          </w:tcPr>
          <w:p w:rsidRPr="000C4688" w:rsidR="00D9210A" w:rsidP="0067335F" w:rsidRDefault="00D9210A" w14:paraId="386C8288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Morganelli morganii</w:t>
            </w:r>
          </w:p>
        </w:tc>
        <w:tc>
          <w:tcPr>
            <w:tcW w:w="1541" w:type="dxa"/>
            <w:hideMark/>
          </w:tcPr>
          <w:p w:rsidRPr="000C4688" w:rsidR="00D9210A" w:rsidP="0067335F" w:rsidRDefault="00D9210A" w14:paraId="35D85DB8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7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48902C2B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5DFB3CAB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0A535E2A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</w:p>
        </w:tc>
      </w:tr>
      <w:tr w:rsidRPr="000C4688" w:rsidR="00D9210A" w:rsidTr="0067335F" w14:paraId="57AFD6AE" w14:textId="77777777">
        <w:tc>
          <w:tcPr>
            <w:tcW w:w="3095" w:type="dxa"/>
            <w:hideMark/>
          </w:tcPr>
          <w:p w:rsidRPr="000C4688" w:rsidR="00D9210A" w:rsidP="0067335F" w:rsidRDefault="00D9210A" w14:paraId="0F3EB3B6" w14:textId="77777777">
            <w:pPr>
              <w:rPr>
                <w:i/>
                <w:iCs/>
                <w:color w:val="auto"/>
              </w:rPr>
            </w:pPr>
            <w:proofErr w:type="spellStart"/>
            <w:r w:rsidRPr="000C4688">
              <w:rPr>
                <w:i/>
                <w:iCs/>
                <w:color w:val="auto"/>
              </w:rPr>
              <w:t>Achromobacter</w:t>
            </w:r>
            <w:proofErr w:type="spellEnd"/>
            <w:r w:rsidRPr="000C468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0C4688">
              <w:rPr>
                <w:i/>
                <w:iCs/>
                <w:color w:val="auto"/>
              </w:rPr>
              <w:t>xylosoxidans</w:t>
            </w:r>
            <w:proofErr w:type="spellEnd"/>
          </w:p>
        </w:tc>
        <w:tc>
          <w:tcPr>
            <w:tcW w:w="1541" w:type="dxa"/>
            <w:hideMark/>
          </w:tcPr>
          <w:p w:rsidRPr="000C4688" w:rsidR="00D9210A" w:rsidP="0067335F" w:rsidRDefault="00D9210A" w14:paraId="7380FAE5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362622B8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700ECCAD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02CEEEE7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</w:p>
        </w:tc>
      </w:tr>
      <w:tr w:rsidRPr="000C4688" w:rsidR="00D9210A" w:rsidTr="0067335F" w14:paraId="28E3F6E7" w14:textId="77777777">
        <w:tc>
          <w:tcPr>
            <w:tcW w:w="3095" w:type="dxa"/>
            <w:hideMark/>
          </w:tcPr>
          <w:p w:rsidRPr="000C4688" w:rsidR="00D9210A" w:rsidP="0067335F" w:rsidRDefault="00D9210A" w14:paraId="0FCBA4FD" w14:textId="77777777">
            <w:pPr>
              <w:rPr>
                <w:i/>
                <w:iCs/>
                <w:color w:val="auto"/>
              </w:rPr>
            </w:pPr>
            <w:r w:rsidRPr="000C4688">
              <w:rPr>
                <w:i/>
                <w:iCs/>
                <w:color w:val="auto"/>
              </w:rPr>
              <w:t>Serratia marcescens</w:t>
            </w:r>
          </w:p>
        </w:tc>
        <w:tc>
          <w:tcPr>
            <w:tcW w:w="1541" w:type="dxa"/>
            <w:hideMark/>
          </w:tcPr>
          <w:p w:rsidRPr="000C4688" w:rsidR="00D9210A" w:rsidP="0067335F" w:rsidRDefault="00D9210A" w14:paraId="128524E0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861" w:type="dxa"/>
            <w:hideMark/>
          </w:tcPr>
          <w:p w:rsidRPr="000C4688" w:rsidR="00D9210A" w:rsidP="0067335F" w:rsidRDefault="00D9210A" w14:paraId="18E46A3D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0</w:t>
            </w:r>
            <w:r>
              <w:rPr>
                <w:color w:val="auto"/>
              </w:rPr>
              <w:t xml:space="preserve"> (0.0)</w:t>
            </w:r>
          </w:p>
        </w:tc>
        <w:tc>
          <w:tcPr>
            <w:tcW w:w="1717" w:type="dxa"/>
            <w:hideMark/>
          </w:tcPr>
          <w:p w:rsidRPr="000C4688" w:rsidR="00D9210A" w:rsidP="0067335F" w:rsidRDefault="00D9210A" w14:paraId="0DCC56DE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  <w:r>
              <w:rPr>
                <w:color w:val="auto"/>
              </w:rPr>
              <w:t xml:space="preserve"> (0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685" w:type="dxa"/>
          </w:tcPr>
          <w:p w:rsidRPr="000C4688" w:rsidR="00D9210A" w:rsidP="0067335F" w:rsidRDefault="00D9210A" w14:paraId="732D38AB" w14:textId="77777777">
            <w:pPr>
              <w:jc w:val="center"/>
              <w:rPr>
                <w:color w:val="auto"/>
              </w:rPr>
            </w:pPr>
            <w:r w:rsidRPr="000C4688">
              <w:rPr>
                <w:color w:val="auto"/>
              </w:rPr>
              <w:t>1</w:t>
            </w:r>
          </w:p>
        </w:tc>
      </w:tr>
    </w:tbl>
    <w:p w:rsidR="00A05150" w:rsidRDefault="00A05150" w14:paraId="38C2C233" w14:textId="77777777"/>
    <w:sectPr w:rsidR="00A05150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Vincenzo Grande" w:date="2025-04-01T12:38:00Z" w:initials="VG">
    <w:p w14:paraId="1886C1D6" w14:textId="77777777" w:rsidR="00D9210A" w:rsidRDefault="00D9210A" w:rsidP="00D9210A">
      <w:pPr>
        <w:pStyle w:val="CommentText"/>
      </w:pPr>
      <w:r>
        <w:rPr>
          <w:rStyle w:val="CommentReference"/>
        </w:rPr>
        <w:annotationRef/>
      </w:r>
      <w:r>
        <w:rPr>
          <w:lang w:val="en-GB"/>
        </w:rPr>
        <w:t>VG renam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886C1D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E0EF9B0" w16cex:dateUtc="2025-04-01T1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886C1D6" w16cid:durableId="7E0EF9B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1FD"/>
    <w:rsid w:val="004C2CCC"/>
    <w:rsid w:val="006038C3"/>
    <w:rsid w:val="00711843"/>
    <w:rsid w:val="0096450D"/>
    <w:rsid w:val="00A011FD"/>
    <w:rsid w:val="00A05150"/>
    <w:rsid w:val="00BA62F5"/>
    <w:rsid w:val="00D9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0F95F"/>
  <w15:chartTrackingRefBased/>
  <w15:docId w15:val="{F8097D14-A26A-40DE-BCA4-4CF69841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10A"/>
    <w:pPr>
      <w:spacing w:after="0" w:line="240" w:lineRule="auto"/>
    </w:pPr>
    <w:rPr>
      <w:rFonts w:ascii="Calibri" w:eastAsia="Times New Roman" w:hAnsi="Calibri" w:cs="Times New Roman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1F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1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1F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1F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1F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1F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1F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1F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1F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1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1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1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1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1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1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1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1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1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1F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1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1F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11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1F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11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1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1FD"/>
    <w:rPr>
      <w:b/>
      <w:bCs/>
      <w:smallCaps/>
      <w:color w:val="0F4761" w:themeColor="accent1" w:themeShade="BF"/>
      <w:spacing w:val="5"/>
    </w:rPr>
  </w:style>
  <w:style w:type="table" w:styleId="GridTable7Colorful-Accent1">
    <w:name w:val="Grid Table 7 Colorful Accent 1"/>
    <w:basedOn w:val="TableNormal"/>
    <w:uiPriority w:val="52"/>
    <w:rsid w:val="00D9210A"/>
    <w:pPr>
      <w:spacing w:after="0" w:line="240" w:lineRule="auto"/>
    </w:pPr>
    <w:rPr>
      <w:color w:val="0F4761" w:themeColor="accent1" w:themeShade="BF"/>
      <w:kern w:val="2"/>
      <w:lang w:val="en-AU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92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1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10A"/>
    <w:rPr>
      <w:rFonts w:ascii="Calibri" w:eastAsia="Times New Roman" w:hAnsi="Calibri" w:cs="Times New Roman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10A"/>
    <w:rPr>
      <w:rFonts w:ascii="Calibri" w:eastAsia="Times New Roman" w:hAnsi="Calibri" w:cs="Times New Roman"/>
      <w:b/>
      <w:bCs/>
      <w:sz w:val="20"/>
      <w:szCs w:val="2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customXml" Target="../customXml/item1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BE5171B-966E-4B03-946C-F38C8A834DAC}"/>
</file>

<file path=customXml/itemProps2.xml><?xml version="1.0" encoding="utf-8"?>
<ds:datastoreItem xmlns:ds="http://schemas.openxmlformats.org/officeDocument/2006/customXml" ds:itemID="{4BB45AB2-E3DD-47E3-AA8C-36D183B136CA}"/>
</file>

<file path=customXml/itemProps3.xml><?xml version="1.0" encoding="utf-8"?>
<ds:datastoreItem xmlns:ds="http://schemas.openxmlformats.org/officeDocument/2006/customXml" ds:itemID="{6D8B3585-CEBC-4285-8B72-72A1D496A0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2</cp:revision>
  <dcterms:created xsi:type="dcterms:W3CDTF">2025-04-01T11:38:00Z</dcterms:created>
  <dcterms:modified xsi:type="dcterms:W3CDTF">2025-04-0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